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721"/>
        <w:gridCol w:w="1800"/>
        <w:gridCol w:w="1440"/>
        <w:gridCol w:w="1440"/>
        <w:gridCol w:w="1440"/>
        <w:gridCol w:w="1440"/>
        <w:gridCol w:w="1440"/>
        <w:gridCol w:w="1440"/>
        <w:gridCol w:w="1440"/>
      </w:tblGrid>
      <w:tr>
        <w:trPr/>
        <w:tc>
          <w:tcPr>
            <w:tcW w:w="1360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/>
              <w:t>Table 3 (supplemental).  Odds ratios for educational status and childhood cancer sites with &gt;200 cases (adjusted for maternal age, maternal race/ethnicity, parity, state, birth year, gestational age, and birth weight).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OR (95% CI)</w:t>
            </w:r>
          </w:p>
        </w:tc>
      </w:tr>
      <w:tr>
        <w:trPr/>
        <w:tc>
          <w:tcPr>
            <w:tcW w:w="17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Education level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rFonts w:cs="Calibri"/>
                <w:sz w:val="18"/>
              </w:rPr>
              <w:t xml:space="preserve"> </w:t>
            </w:r>
            <w:r>
              <w:rPr>
                <w:sz w:val="18"/>
              </w:rPr>
              <w:t>(in year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All Canc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Leuk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Lymphoid leukem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AM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Lymph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Hodgkin lymph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NH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Burkitt lymphoma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Matern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 (0.91,1.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 (0.88,1.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 (0.87,1.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 (0.67,1.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8 (0.96,1.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2.03 (0.87,4.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8 (0.69,2.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3.32 (1.26,8.71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0 (0.91,1.1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8 (0.93,1.2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4 (0.89,1.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0 (0.90,1.8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8 (0.79,1.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0 (0.55,2.6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8 (0.68,1.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94 (0.80,4.72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7 (0.89,1.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6 (0.92 1.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5 (0.90, 1.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4 (0.80,1.6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1 (0.82,1.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67 (0.79,3.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4 (0.67,1.6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71 (0.72,4.09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Patern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2 (1.00, 1.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9 (0.93,1.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0 (0.84,1.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6 (0.85,1.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1( 0.85,1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3 (0.74,3.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7 (0.80,2.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00 (0.80,4.95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7 (0.98, 1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7 (0.94,1.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9 (0.86,1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8 (0.99,1.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8 (0.88,1.5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8 (0.58,2.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8 (0.82,1.9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06 (0.94,4.51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5 (0.96, 1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3 (0.91,1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9 (0.87,1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5 (0.76,1.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9 (0.90,1.5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5 (0.69,2.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6 (0.89,2.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81 (0.84,3.90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Househol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5 (0.95, 1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4 (0.90,1.2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1 (0.85,1.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8 (0.74,1.5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6 (0.90,1.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2.17 (1.07,4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2 (0.73,2.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8 (0.58,3.29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3 (0.95, 1.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2 (0.90,1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7 (0.85,1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5 (0.92,1.6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0 (0.77,1.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2 (0.56,1.8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2 (0.68,1.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7 (0.84,3.33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0 (0.93, 1.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1 (0.90,1.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8 (0.87,1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5 (0.79,1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5 (0.90,1.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42 (0.82,2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8 (0.83,1.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74 (0.92,3.30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>
          <w:trHeight w:val="152" w:hRule="atLeast"/>
        </w:trPr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CN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Ependym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Astrocy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Intracranial embryon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Other gliom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Sympathetic nervous syste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Neuroblas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</w:rPr>
            </w:pPr>
            <w:r>
              <w:rPr>
                <w:sz w:val="18"/>
              </w:rPr>
              <w:t>Retinoblastoma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Matern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6 (0.70,1.0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8 (0.60,1.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70 (0.51,0.9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8 (0.66,1.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0 (0.57,1.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4 (0.70,1.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5 (0.71,1.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7 (0.83,1.94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3 (0.70,0.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9 (0.59,1.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8 (0.69,1.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74 (0.52,1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0 (0.56,1.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3 (0.81,1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5 (0.82,1.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7 (0.79,1.72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1 (0.69, 0.9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7 (0.59,1.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1 (0.64,1.0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5 (0.62,1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3 (0.53,1.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4 (0.83,1.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6 (0.84,1.3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3 (0.78,1.65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Patern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7 (0.88,1.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8 (0.55,1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 xml:space="preserve">1.08 (0.80,1.48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5 (0.72,1.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44 (0.85,2.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7 (0.81,1.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9 (0.82,1.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48 (0.98,2.24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2 (0.78,1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5 (0.59,1.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2 (0.80,1.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3 (0.60,1.1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2 (0.59,1.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0 (0.88,1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0 (0.88,1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45 (1.01,2.10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9 (0.85,1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7 (0.63,1.5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9 (0.87,1.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5 (0.70,1.3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8 (0.58,1.3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8 (0.87,1.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9 (0.88,1.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1 (0.91,1.87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Househol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5 (0.78,1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4 (0.59,1.8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2 (0.60,1.1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9 (0.68,1.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46 (0.87,2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0 (0.77,1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1 (0.77,1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0 (0.82,1.75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2 (0.79,1.0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5 (0.67,1.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7 (0.78,1.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7 (0.64,1.1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9 (0.65,1.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7 (0.87,1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7 (0.86,1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9 (0.94,1.78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4 (0.82,1.0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0 (0.68,1.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5 (0.78,1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9 (0.75,1.2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5 (0.65,1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2 (0.84,1.2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3 (0.85,1.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7 (0.86,1.58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Renal tum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Wilms tum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Hepatic tumo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Hepatoblast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Malignant bo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Osteo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Ewing 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Soft-tissue sarcomas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Matern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6 (0.90,1.7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3 (0.87,1.7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5 (0.48,1.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0 (0.45,1.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8 (0.49,1.6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0 (0.30,2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0 (0.40,2.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3 (0.71,1.49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9 (0.95,1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6 (0.93,1.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70 (0.43,1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59 (0.36,0.9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71 (0.44,1.1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71 (0.32,1.5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2 (0.47,1.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6 (0.70,1.32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2 (0.91,1.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9 (0.90,1.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67 (0.42,1.0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59 (0.37,0.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69 (0.44,1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9 (0.46,2.0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60 (0.30,1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2 (0.68,1.24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Patern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8 (1.00,1.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45 (1.04,2.0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1 (0.56,1.8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9 (0.60,2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40 (0.77,2.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59 (0.64,3.9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86 (0.73,4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9 (0.75,1.59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2 (1.01,1.7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9 (1.06,1.8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0 (0.61,1.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2 (0.61,1.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4 (0.58,1.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0 (0.43,1.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6 (0.54,2.4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7 (0.79,1.45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3 (0.87,1.4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8 (0.90,1.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3 (0.58,1.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8 (0.54,1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5 (0.74,1.8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1 (0.50,2.0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57 (0.78,3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4 (0.85,1.51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Househol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5 (0.91,1.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8 (0.93,1.7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4 (0.54,1.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5 (0.54,1.6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3 (0.68,2.2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5 (0.56,3.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6 (0.50,3.6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16 (0.82,1.66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2 (1.03,1.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36 (1.05,1.7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5 (0.61,1.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9 (0.56, 1.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9 (0.57,1.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7 (0.44,1.7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5 (0.64,2.4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5 (0.80,1.39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1 (0.96,1.5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4 (0.98,1.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80 (0.53,1.2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74 (0.48,1.1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4 (0.64,1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0.90 (0.49,1.6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24 (0.68,2.2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.07 (0.84,1.38)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habdomyosarco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erm-ce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Extracranial 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Gonadal GC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Carcinom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Matern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3 (0.52,1.3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8 (0.66,1.7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0 (0.31,1.6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99 (0.87,4.5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6 (0.72,3.3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0 (0.55,1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1 (0.65,1.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7 (0.39,1.5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8 (0.73,3.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3 (0.66,2.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1 (0.57,1.1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3 (0.54,1.2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51 (0.26,1.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62 (0.76,3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9 (0.42,1.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Paternal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8 (0.61,1.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7 (0.60,1.5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7 (0.37,2.0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1 (0.61,2.4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5 (0.31,1.7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5 (0.65,1.38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2 (0.68,1.5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3 (0.36,1.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9 (0.65,2.2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7 (0.79,2.3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0 (0.71,1.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6 (0.65,1.4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9 (0.46,1.7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6 (0.59,1.9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5 (0.42,1.3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Household</w:t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lt;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4 (0.67,1.6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0 (0.63,1.5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7 (0.35,1.7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36 (0.71,2.6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1 (0.70,3.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9 (0.63,1.2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03 (0.71,1.5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77 (0.41,1.4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22 (0.69,2.1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50 (0.88,2.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13-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99 (0.73,1.3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4 (0.59,1.1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63 (0.35,1.1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1.11 (0.65,1.9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0.86 (0.51,1.4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18"/>
              </w:rPr>
            </w:pPr>
            <w:r>
              <w:rPr>
                <w:sz w:val="18"/>
              </w:rPr>
              <w:t>&gt;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</w:rPr>
            </w:pPr>
            <w:r>
              <w:rPr>
                <w:sz w:val="18"/>
              </w:rPr>
              <w:t>Referenc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  <w:t>Abbreviations:  AML=acute myeloid leukemias; NHL=Non-Hodgkin lymphomas; CNS=central nervous system; GCT=germ cell tumor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00:54:00Z</dcterms:created>
  <dc:creator>Sue Carozza</dc:creator>
  <dc:description/>
  <cp:keywords/>
  <dc:language>en-US</dc:language>
  <cp:lastModifiedBy>Sue Carozza</cp:lastModifiedBy>
  <dcterms:modified xsi:type="dcterms:W3CDTF">2010-03-05T00:54:00Z</dcterms:modified>
  <cp:revision>2</cp:revision>
  <dc:subject/>
  <dc:title/>
</cp:coreProperties>
</file>